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40"/>
        <w:tblW w:w="8958" w:type="dxa"/>
        <w:tblLayout w:type="fixed"/>
        <w:tblLook w:val="04A0" w:firstRow="1" w:lastRow="0" w:firstColumn="1" w:lastColumn="0" w:noHBand="0" w:noVBand="1"/>
      </w:tblPr>
      <w:tblGrid>
        <w:gridCol w:w="2300"/>
        <w:gridCol w:w="1039"/>
        <w:gridCol w:w="1049"/>
        <w:gridCol w:w="993"/>
        <w:gridCol w:w="1200"/>
        <w:gridCol w:w="989"/>
        <w:gridCol w:w="1388"/>
      </w:tblGrid>
      <w:tr w:rsidR="00D36256" w:rsidRPr="00B51E1F" w14:paraId="34F384C0" w14:textId="77777777" w:rsidTr="00B51E1F">
        <w:trPr>
          <w:trHeight w:val="319"/>
        </w:trPr>
        <w:tc>
          <w:tcPr>
            <w:tcW w:w="895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6B4D1" w14:textId="1151AFD2" w:rsidR="00D36256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Supplementary File 1:</w:t>
            </w:r>
            <w:r w:rsidR="00D36256" w:rsidRPr="00B51E1F">
              <w:rPr>
                <w:rFonts w:ascii="Garamond" w:eastAsia="Times New Roman" w:hAnsi="Garamond" w:cs="Times New Roman"/>
                <w:b/>
                <w:bCs/>
              </w:rPr>
              <w:t xml:space="preserve"> Correlation Matrix (</w:t>
            </w:r>
            <w:r w:rsidRPr="00B51E1F">
              <w:rPr>
                <w:rFonts w:ascii="Garamond" w:eastAsia="Times New Roman" w:hAnsi="Garamond" w:cs="Times New Roman"/>
                <w:b/>
                <w:bCs/>
              </w:rPr>
              <w:t>N</w:t>
            </w:r>
            <w:r w:rsidR="00D36256" w:rsidRPr="00B51E1F">
              <w:rPr>
                <w:rFonts w:ascii="Garamond" w:eastAsia="Times New Roman" w:hAnsi="Garamond" w:cs="Times New Roman"/>
                <w:b/>
                <w:bCs/>
              </w:rPr>
              <w:t>=22)</w:t>
            </w:r>
          </w:p>
        </w:tc>
      </w:tr>
      <w:tr w:rsidR="00B51E1F" w:rsidRPr="00B51E1F" w14:paraId="78CE1813" w14:textId="77777777" w:rsidTr="00B51E1F">
        <w:trPr>
          <w:trHeight w:val="319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896E2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53D5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NM-IL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1CC5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NM-IC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9E4A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RN-IL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45F1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RN-I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E5D9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Years as R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91A0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Years as RN on Unit</w:t>
            </w:r>
          </w:p>
        </w:tc>
      </w:tr>
      <w:tr w:rsidR="00B51E1F" w:rsidRPr="00B51E1F" w14:paraId="2982B74F" w14:textId="77777777" w:rsidTr="00B51E1F">
        <w:trPr>
          <w:trHeight w:val="319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8F3C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NM-IL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DDD" w14:textId="6805BF3B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28D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7D8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AEC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4514" w14:textId="24B35EDB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5D6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B51E1F" w:rsidRPr="00B51E1F" w14:paraId="0250B62D" w14:textId="77777777" w:rsidTr="00B51E1F">
        <w:trPr>
          <w:trHeight w:val="31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A93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NM-IC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7B5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.664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9E55" w14:textId="3F8633D1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0C14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601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9CEF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24C3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B51E1F" w:rsidRPr="00B51E1F" w14:paraId="591EB025" w14:textId="77777777" w:rsidTr="00B51E1F">
        <w:trPr>
          <w:trHeight w:val="31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8E2C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RN-IL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262D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2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E07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2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66E" w14:textId="1A7EBCA8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832B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DDB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E1A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B51E1F" w:rsidRPr="00B51E1F" w14:paraId="35B89971" w14:textId="77777777" w:rsidTr="00B51E1F">
        <w:trPr>
          <w:trHeight w:val="31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090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RN-IC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4FA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3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B4B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2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693B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.785**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E63C" w14:textId="0B1849CF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518E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28C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B51E1F" w:rsidRPr="00B51E1F" w14:paraId="6D772B75" w14:textId="77777777" w:rsidTr="00B51E1F">
        <w:trPr>
          <w:trHeight w:val="31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66E3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Years as R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B5FA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0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BC6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2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C976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1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85FE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7BF" w14:textId="3DD43655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D640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B51E1F" w:rsidRPr="00B51E1F" w14:paraId="73D6B408" w14:textId="77777777" w:rsidTr="00B51E1F">
        <w:trPr>
          <w:trHeight w:val="31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636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Years as RN on Uni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F15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0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F50B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2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01F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0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909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1497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3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925" w14:textId="4120296C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B51E1F" w:rsidRPr="00B51E1F" w14:paraId="39155E5E" w14:textId="77777777" w:rsidTr="00B51E1F">
        <w:trPr>
          <w:trHeight w:val="319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9CA8" w14:textId="77777777" w:rsidR="00B51E1F" w:rsidRPr="00B51E1F" w:rsidRDefault="00B51E1F" w:rsidP="00D3625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</w:rPr>
            </w:pPr>
            <w:r w:rsidRPr="00B51E1F">
              <w:rPr>
                <w:rFonts w:ascii="Garamond" w:eastAsia="Times New Roman" w:hAnsi="Garamond" w:cs="Times New Roman"/>
                <w:b/>
                <w:bCs/>
              </w:rPr>
              <w:t>Educ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9559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2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59A2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23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A80B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0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8224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783E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.646*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C235" w14:textId="77777777" w:rsidR="00B51E1F" w:rsidRPr="00B51E1F" w:rsidRDefault="00B51E1F" w:rsidP="00D3625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-0.124</w:t>
            </w:r>
          </w:p>
        </w:tc>
      </w:tr>
      <w:tr w:rsidR="00D36256" w:rsidRPr="00B51E1F" w14:paraId="2A862068" w14:textId="77777777" w:rsidTr="00B51E1F">
        <w:trPr>
          <w:gridAfter w:val="2"/>
          <w:wAfter w:w="2379" w:type="dxa"/>
          <w:trHeight w:val="319"/>
        </w:trPr>
        <w:tc>
          <w:tcPr>
            <w:tcW w:w="65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2013C" w14:textId="35CAFA0C" w:rsidR="00D36256" w:rsidRPr="00B51E1F" w:rsidRDefault="00D36256" w:rsidP="00D36256">
            <w:pPr>
              <w:spacing w:after="0" w:line="240" w:lineRule="auto"/>
              <w:rPr>
                <w:rFonts w:ascii="Garamond" w:eastAsia="Times New Roman" w:hAnsi="Garamond" w:cs="Times New Roman"/>
              </w:rPr>
            </w:pPr>
            <w:r w:rsidRPr="00B51E1F">
              <w:rPr>
                <w:rFonts w:ascii="Garamond" w:eastAsia="Times New Roman" w:hAnsi="Garamond" w:cs="Times New Roman"/>
              </w:rPr>
              <w:t>** Correlation is significant at the 0.01 level (2-tailed).</w:t>
            </w:r>
            <w:r w:rsidR="00B51E1F" w:rsidRPr="00B51E1F">
              <w:rPr>
                <w:rFonts w:ascii="Garamond" w:eastAsia="Times New Roman" w:hAnsi="Garamond" w:cs="Times New Roman"/>
              </w:rPr>
              <w:t xml:space="preserve"> NM= Nurse manager; ILS= Implementation Leadership Scale; ICS= Implementation Climate Scale; RN= Registered nurse</w:t>
            </w:r>
          </w:p>
        </w:tc>
      </w:tr>
    </w:tbl>
    <w:p w14:paraId="104ACC75" w14:textId="77777777" w:rsidR="00B51E1F" w:rsidRPr="00B51E1F" w:rsidRDefault="00B51E1F" w:rsidP="00B51E1F">
      <w:pPr>
        <w:widowControl w:val="0"/>
        <w:rPr>
          <w:rFonts w:ascii="Garamond" w:hAnsi="Garamond" w:cs="Times New Roman"/>
          <w:sz w:val="24"/>
          <w:szCs w:val="24"/>
        </w:rPr>
      </w:pPr>
      <w:r w:rsidRPr="00B51E1F">
        <w:rPr>
          <w:rFonts w:ascii="Garamond" w:hAnsi="Garamond" w:cs="Times New Roman"/>
          <w:sz w:val="24"/>
          <w:szCs w:val="24"/>
        </w:rPr>
        <w:t xml:space="preserve">Shuman, Ehrhart, </w:t>
      </w:r>
      <w:proofErr w:type="spellStart"/>
      <w:r w:rsidRPr="00B51E1F">
        <w:rPr>
          <w:rFonts w:ascii="Garamond" w:hAnsi="Garamond" w:cs="Times New Roman"/>
          <w:sz w:val="24"/>
          <w:szCs w:val="24"/>
        </w:rPr>
        <w:t>Veliz</w:t>
      </w:r>
      <w:proofErr w:type="spellEnd"/>
      <w:r w:rsidRPr="00B51E1F">
        <w:rPr>
          <w:rFonts w:ascii="Garamond" w:hAnsi="Garamond" w:cs="Times New Roman"/>
          <w:sz w:val="24"/>
          <w:szCs w:val="24"/>
        </w:rPr>
        <w:t xml:space="preserve">, &amp; </w:t>
      </w:r>
      <w:proofErr w:type="spellStart"/>
      <w:r w:rsidRPr="00B51E1F">
        <w:rPr>
          <w:rFonts w:ascii="Garamond" w:hAnsi="Garamond" w:cs="Times New Roman"/>
          <w:sz w:val="24"/>
          <w:szCs w:val="24"/>
        </w:rPr>
        <w:t>Titler</w:t>
      </w:r>
      <w:proofErr w:type="spellEnd"/>
      <w:r w:rsidRPr="00B51E1F">
        <w:rPr>
          <w:rFonts w:ascii="Garamond" w:hAnsi="Garamond" w:cs="Times New Roman"/>
          <w:sz w:val="24"/>
          <w:szCs w:val="24"/>
        </w:rPr>
        <w:t xml:space="preserve">: </w:t>
      </w:r>
      <w:r w:rsidRPr="00B51E1F">
        <w:rPr>
          <w:rFonts w:ascii="Garamond" w:hAnsi="Garamond" w:cs="Times New Roman"/>
          <w:sz w:val="24"/>
          <w:szCs w:val="24"/>
        </w:rPr>
        <w:t>Perceptual differences in nursing implementation leadership and climate: a cross-sectional study</w:t>
      </w:r>
    </w:p>
    <w:p w14:paraId="610A8939" w14:textId="20925044" w:rsidR="00BB4195" w:rsidRPr="00B51E1F" w:rsidRDefault="00BB4195">
      <w:pPr>
        <w:rPr>
          <w:rFonts w:ascii="Garamond" w:hAnsi="Garamond" w:cs="Times New Roman"/>
          <w:sz w:val="24"/>
          <w:szCs w:val="24"/>
        </w:rPr>
      </w:pPr>
    </w:p>
    <w:sectPr w:rsidR="00BB4195" w:rsidRPr="00B51E1F" w:rsidSect="0015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721"/>
    <w:rsid w:val="00150721"/>
    <w:rsid w:val="00333D1A"/>
    <w:rsid w:val="004B0FA0"/>
    <w:rsid w:val="00B51E1F"/>
    <w:rsid w:val="00BB4195"/>
    <w:rsid w:val="00D3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8402"/>
  <w15:chartTrackingRefBased/>
  <w15:docId w15:val="{C90F3661-E2A8-4B71-9353-410D5F44B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z, Philip</dc:creator>
  <cp:keywords/>
  <dc:description/>
  <cp:lastModifiedBy>Shuman, Clayton</cp:lastModifiedBy>
  <cp:revision>2</cp:revision>
  <dcterms:created xsi:type="dcterms:W3CDTF">2022-06-10T17:17:00Z</dcterms:created>
  <dcterms:modified xsi:type="dcterms:W3CDTF">2022-06-10T17:17:00Z</dcterms:modified>
</cp:coreProperties>
</file>